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83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1789"/>
        <w:gridCol w:w="1441"/>
        <w:gridCol w:w="2664"/>
        <w:gridCol w:w="1887"/>
        <w:gridCol w:w="1845"/>
        <w:gridCol w:w="1077"/>
        <w:gridCol w:w="944"/>
        <w:gridCol w:w="1636"/>
      </w:tblGrid>
      <w:tr w:rsidR="000B7B36" w:rsidRPr="00ED2002" w:rsidTr="00062173">
        <w:trPr>
          <w:trHeight w:val="161"/>
        </w:trPr>
        <w:tc>
          <w:tcPr>
            <w:tcW w:w="11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Table S3. Genome-wide association result for the top 20 single-nucleotide polymorphisms (SNPs) in a comparison of AECD and N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>SNP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>Physical Location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 xml:space="preserve"> Gene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 xml:space="preserve">Location 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>MAF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i/>
                <w:iCs/>
                <w:kern w:val="0"/>
                <w:szCs w:val="20"/>
              </w:rPr>
              <w:t>P</w:t>
            </w:r>
            <w:r w:rsidRPr="00BA0025">
              <w:rPr>
                <w:rFonts w:ascii="Times New Roman" w:eastAsia="맑은 고딕" w:hint="eastAsia"/>
                <w:b/>
                <w:i/>
                <w:iCs/>
                <w:kern w:val="0"/>
                <w:szCs w:val="20"/>
              </w:rPr>
              <w:t xml:space="preserve"> </w:t>
            </w:r>
            <w:r w:rsidRPr="00BA0025">
              <w:rPr>
                <w:rFonts w:ascii="Times New Roman" w:eastAsia="맑은 고딕"/>
                <w:b/>
                <w:kern w:val="0"/>
                <w:szCs w:val="20"/>
              </w:rPr>
              <w:t>value</w:t>
            </w:r>
            <w:r w:rsidRPr="00BA0025">
              <w:rPr>
                <w:rFonts w:ascii="Times New Roman" w:eastAsia="맑은 고딕"/>
                <w:kern w:val="0"/>
                <w:szCs w:val="20"/>
                <w:vertAlign w:val="superscript"/>
              </w:rPr>
              <w:t>§</w:t>
            </w:r>
          </w:p>
        </w:tc>
      </w:tr>
      <w:tr w:rsidR="000B7B36" w:rsidRPr="00ED2002" w:rsidTr="00062173">
        <w:trPr>
          <w:trHeight w:val="173"/>
        </w:trPr>
        <w:tc>
          <w:tcPr>
            <w:tcW w:w="178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</w:p>
        </w:tc>
        <w:tc>
          <w:tcPr>
            <w:tcW w:w="266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</w:p>
        </w:tc>
        <w:tc>
          <w:tcPr>
            <w:tcW w:w="188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</w:p>
        </w:tc>
        <w:tc>
          <w:tcPr>
            <w:tcW w:w="184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>AECD</w:t>
            </w:r>
            <w:r>
              <w:rPr>
                <w:rFonts w:ascii="Times New Roman" w:eastAsia="맑은 고딕" w:hint="eastAsia"/>
                <w:b/>
                <w:kern w:val="0"/>
                <w:szCs w:val="20"/>
              </w:rPr>
              <w:t xml:space="preserve"> </w:t>
            </w:r>
            <w:r w:rsidRPr="0013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211)</w:t>
            </w:r>
          </w:p>
        </w:tc>
        <w:tc>
          <w:tcPr>
            <w:tcW w:w="9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b/>
                <w:kern w:val="0"/>
                <w:szCs w:val="20"/>
              </w:rPr>
              <w:t>NC</w:t>
            </w:r>
          </w:p>
          <w:p w:rsidR="000B7B36" w:rsidRPr="00271E14" w:rsidRDefault="000B7B3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271E14">
              <w:rPr>
                <w:rFonts w:ascii="Times New Roman" w:eastAsia="맑은 고딕" w:hint="eastAsia"/>
                <w:kern w:val="0"/>
                <w:szCs w:val="20"/>
              </w:rPr>
              <w:t>(n=1989)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0B7B36" w:rsidRPr="00ED2002" w:rsidTr="00062173">
        <w:trPr>
          <w:trHeight w:val="173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09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6p24.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12108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HERV-FR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3'UT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9.34E-07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287244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3q32.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983932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DOCK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r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8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5.04E-06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10007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0q21.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535072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PRKG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r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0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09847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9q33.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216203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0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0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3.07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6324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6q24.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402898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4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3.60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81011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9p13.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16347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3.71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095764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8q21.1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7427937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3.74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224117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7q24.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675823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3.84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69366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8q13.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711498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4.60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489649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6q24.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402380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4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5.30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708707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0p1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00157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5.64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80009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3q14.1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438582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SERP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r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6.04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6241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1q2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939747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PIWIL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Ex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0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6.10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095439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7q32.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321943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CHCHD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r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6.37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99493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8p11.2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86313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AB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downstrea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8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6.81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77995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7q32.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322137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CHCHD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r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6.96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797153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2q24.3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209580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BCL7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ro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1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0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7.38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71467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0p1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00075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2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8.89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0284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6q24.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403050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1351D9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  <w:shd w:val="pct15" w:color="auto" w:fill="FFFFFF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proofErr w:type="spellStart"/>
            <w:r w:rsidRPr="00ED2002">
              <w:rPr>
                <w:rFonts w:ascii="Times New Roman" w:eastAsia="맑은 고딕"/>
                <w:color w:val="000000"/>
                <w:szCs w:val="20"/>
              </w:rPr>
              <w:t>intergenic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3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4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9.52E-05</w:t>
            </w:r>
          </w:p>
        </w:tc>
      </w:tr>
      <w:tr w:rsidR="000B7B36" w:rsidRPr="00ED2002" w:rsidTr="00062173">
        <w:trPr>
          <w:trHeight w:val="161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rs1104328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2q24.31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1209279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WDR6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>downstrea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11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D2002">
              <w:rPr>
                <w:rFonts w:ascii="Times New Roman" w:eastAsia="맑은 고딕"/>
                <w:color w:val="000000"/>
                <w:szCs w:val="20"/>
              </w:rPr>
              <w:t xml:space="preserve">0.06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0B7B36" w:rsidRDefault="000B7B36" w:rsidP="0006217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7B36">
              <w:rPr>
                <w:rFonts w:ascii="Times New Roman" w:eastAsia="맑은 고딕" w:hAnsi="Times New Roman" w:cs="Times New Roman"/>
                <w:color w:val="000000"/>
                <w:szCs w:val="20"/>
              </w:rPr>
              <w:t>9.71E-05</w:t>
            </w:r>
          </w:p>
        </w:tc>
      </w:tr>
      <w:tr w:rsidR="000B7B36" w:rsidRPr="00ED2002" w:rsidTr="00062173">
        <w:trPr>
          <w:trHeight w:val="161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ED2002">
              <w:rPr>
                <w:rFonts w:ascii="Times New Roman" w:eastAsia="맑은 고딕"/>
                <w:kern w:val="0"/>
                <w:szCs w:val="20"/>
                <w:vertAlign w:val="superscript"/>
              </w:rPr>
              <w:t>§</w:t>
            </w:r>
            <w:r w:rsidRPr="00ED2002">
              <w:rPr>
                <w:rFonts w:ascii="Times New Roman" w:eastAsia="맑은 고딕"/>
                <w:kern w:val="0"/>
                <w:szCs w:val="20"/>
              </w:rPr>
              <w:t xml:space="preserve"> </w:t>
            </w:r>
            <w:r w:rsidRPr="00F02C70">
              <w:rPr>
                <w:rFonts w:ascii="Times New Roman"/>
                <w:szCs w:val="20"/>
                <w:shd w:val="clear" w:color="auto" w:fill="FFFFFF"/>
              </w:rPr>
              <w:t>Cochran</w:t>
            </w:r>
            <w:r w:rsidRPr="00F02C70">
              <w:rPr>
                <w:rFonts w:ascii="Times New Roman"/>
                <w:szCs w:val="20"/>
                <w:shd w:val="clear" w:color="auto" w:fill="FFFFFF"/>
              </w:rPr>
              <w:t>–</w:t>
            </w:r>
            <w:proofErr w:type="spellStart"/>
            <w:r w:rsidRPr="00F02C70">
              <w:rPr>
                <w:rFonts w:ascii="Times New Roman"/>
                <w:szCs w:val="20"/>
                <w:shd w:val="clear" w:color="auto" w:fill="FFFFFF"/>
              </w:rPr>
              <w:t>Armitage</w:t>
            </w:r>
            <w:proofErr w:type="spellEnd"/>
            <w:r w:rsidRPr="00F02C70">
              <w:rPr>
                <w:rFonts w:ascii="Times New Roman"/>
                <w:szCs w:val="20"/>
                <w:shd w:val="clear" w:color="auto" w:fill="FFFFFF"/>
              </w:rPr>
              <w:t xml:space="preserve"> trend test</w:t>
            </w:r>
            <w:r>
              <w:rPr>
                <w:rFonts w:ascii="Times New Roman" w:hint="eastAsia"/>
                <w:szCs w:val="20"/>
                <w:shd w:val="clear" w:color="auto" w:fill="FFFFFF"/>
              </w:rPr>
              <w:t xml:space="preserve">.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6217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0B7B36" w:rsidRPr="00ED2002" w:rsidTr="00062173">
        <w:trPr>
          <w:trHeight w:val="161"/>
        </w:trPr>
        <w:tc>
          <w:tcPr>
            <w:tcW w:w="132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B36" w:rsidRPr="00ED2002" w:rsidRDefault="000B7B36" w:rsidP="000B7B3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Abbreviations: AERD, aspirin-exacerbated respiratory disease; NC, normal control</w:t>
            </w:r>
            <w:r w:rsidRPr="00BA0025">
              <w:rPr>
                <w:rFonts w:ascii="Times New Roman" w:eastAsia="맑은 고딕"/>
                <w:szCs w:val="20"/>
              </w:rPr>
              <w:t>s</w:t>
            </w:r>
            <w:r>
              <w:rPr>
                <w:rFonts w:ascii="Times New Roman" w:eastAsia="맑은 고딕" w:hint="eastAsia"/>
                <w:szCs w:val="20"/>
              </w:rPr>
              <w:t>, MAF, minor allele frequency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 xml:space="preserve">; 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HERV-FRD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HERV-FRD provirus ancestral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Env</w:t>
            </w:r>
            <w:proofErr w:type="spellEnd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polyprotein</w:t>
            </w:r>
            <w:proofErr w:type="spellEnd"/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;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DOCK9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dedicator of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cytokinesis</w:t>
            </w:r>
            <w:proofErr w:type="spellEnd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9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;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PRKG1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protein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kinase</w:t>
            </w:r>
            <w:proofErr w:type="spellEnd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cgmp</w:t>
            </w:r>
            <w:proofErr w:type="spellEnd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-dependent, type I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 xml:space="preserve">; 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SERP2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stress-associated endoplasmic reticulum protein family member 2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;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PIWIL4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piwi</w:t>
            </w:r>
            <w:proofErr w:type="spellEnd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-like 4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;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CHCHD3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coiled-coil-helix-coiled-coil-helix domain containing 3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 xml:space="preserve">; 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RAB12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coiled-coil-helix-coiled-coil-helix domain containing 3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;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BCL7A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b-cell </w:t>
            </w:r>
            <w:proofErr w:type="spellStart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cll</w:t>
            </w:r>
            <w:proofErr w:type="spellEnd"/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>/lymphoma 7a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;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WDR66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ED200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WD repeat domain 66.</w:t>
            </w:r>
          </w:p>
        </w:tc>
      </w:tr>
    </w:tbl>
    <w:p w:rsidR="00D2281E" w:rsidRPr="000B7B36" w:rsidRDefault="00D2281E"/>
    <w:sectPr w:rsidR="00D2281E" w:rsidRPr="000B7B36" w:rsidSect="000B7B3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B7B36"/>
    <w:rsid w:val="000B7B36"/>
    <w:rsid w:val="00D2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B3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</dc:creator>
  <cp:lastModifiedBy>KSH</cp:lastModifiedBy>
  <cp:revision>1</cp:revision>
  <dcterms:created xsi:type="dcterms:W3CDTF">2014-10-02T02:33:00Z</dcterms:created>
  <dcterms:modified xsi:type="dcterms:W3CDTF">2014-10-02T02:34:00Z</dcterms:modified>
</cp:coreProperties>
</file>